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561"/>
        <w:tblW w:w="10774" w:type="dxa"/>
        <w:tblLayout w:type="fixed"/>
        <w:tblLook w:val="04A0" w:firstRow="1" w:lastRow="0" w:firstColumn="1" w:lastColumn="0" w:noHBand="0" w:noVBand="1"/>
      </w:tblPr>
      <w:tblGrid>
        <w:gridCol w:w="2978"/>
        <w:gridCol w:w="7796"/>
      </w:tblGrid>
      <w:tr w:rsidR="00E335BE" w:rsidRPr="00EF096F" w14:paraId="358C6A9D" w14:textId="77777777" w:rsidTr="009711AE">
        <w:tc>
          <w:tcPr>
            <w:tcW w:w="10774" w:type="dxa"/>
            <w:gridSpan w:val="2"/>
            <w:shd w:val="clear" w:color="auto" w:fill="D9D9D9" w:themeFill="background1" w:themeFillShade="D9"/>
          </w:tcPr>
          <w:p w14:paraId="66932201" w14:textId="77777777" w:rsidR="00E335BE" w:rsidRPr="00EF096F" w:rsidRDefault="00E335BE" w:rsidP="00635C3B">
            <w:pPr>
              <w:rPr>
                <w:rFonts w:cstheme="minorHAnsi"/>
              </w:rPr>
            </w:pPr>
            <w:r w:rsidRPr="00EF096F">
              <w:rPr>
                <w:rFonts w:cstheme="minorHAnsi"/>
              </w:rPr>
              <w:t>BACKGROUND INFORMATION</w:t>
            </w:r>
          </w:p>
        </w:tc>
      </w:tr>
      <w:tr w:rsidR="00830B6E" w:rsidRPr="00EF096F" w14:paraId="623F7732" w14:textId="77777777" w:rsidTr="009711AE">
        <w:tc>
          <w:tcPr>
            <w:tcW w:w="10774" w:type="dxa"/>
            <w:gridSpan w:val="2"/>
            <w:shd w:val="clear" w:color="auto" w:fill="D9D9D9" w:themeFill="background1" w:themeFillShade="D9"/>
          </w:tcPr>
          <w:p w14:paraId="05567E7F" w14:textId="51CF4837" w:rsidR="00830B6E" w:rsidRPr="00EF096F" w:rsidRDefault="00830B6E" w:rsidP="009711AE">
            <w:pPr>
              <w:rPr>
                <w:rFonts w:cstheme="minorHAnsi"/>
                <w:b/>
              </w:rPr>
            </w:pPr>
            <w:r w:rsidRPr="00EF096F">
              <w:rPr>
                <w:rFonts w:cstheme="minorHAnsi"/>
                <w:b/>
              </w:rPr>
              <w:t xml:space="preserve">Extracted by: </w:t>
            </w:r>
          </w:p>
        </w:tc>
      </w:tr>
      <w:tr w:rsidR="00E335BE" w:rsidRPr="00EF096F" w14:paraId="23883B06" w14:textId="77777777" w:rsidTr="009711AE">
        <w:trPr>
          <w:trHeight w:val="392"/>
        </w:trPr>
        <w:tc>
          <w:tcPr>
            <w:tcW w:w="10774" w:type="dxa"/>
            <w:gridSpan w:val="2"/>
          </w:tcPr>
          <w:p w14:paraId="26A859C2" w14:textId="0F7F16C7" w:rsidR="00E335BE" w:rsidRPr="00EF096F" w:rsidRDefault="00E335BE" w:rsidP="004C44A9">
            <w:pPr>
              <w:pStyle w:val="EndNoteBibliography"/>
              <w:framePr w:hSpace="0" w:wrap="auto" w:vAnchor="margin" w:hAnchor="text" w:xAlign="left" w:yAlign="inline"/>
              <w:ind w:left="720" w:hanging="720"/>
              <w:rPr>
                <w:rFonts w:asciiTheme="minorHAnsi" w:hAnsiTheme="minorHAnsi" w:cstheme="minorHAnsi"/>
                <w:b/>
                <w:sz w:val="22"/>
              </w:rPr>
            </w:pPr>
            <w:r w:rsidRPr="00EF096F">
              <w:rPr>
                <w:rFonts w:asciiTheme="minorHAnsi" w:hAnsiTheme="minorHAnsi" w:cstheme="minorHAnsi"/>
                <w:sz w:val="22"/>
              </w:rPr>
              <w:t xml:space="preserve">Reference: </w:t>
            </w:r>
            <w:r w:rsidR="00EC26E8" w:rsidRPr="00EF096F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</w:tr>
      <w:tr w:rsidR="00E335BE" w:rsidRPr="00EF096F" w14:paraId="755CE3A7" w14:textId="77777777" w:rsidTr="009711AE">
        <w:tc>
          <w:tcPr>
            <w:tcW w:w="10774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C4D1CF6" w14:textId="77777777" w:rsidR="00E335BE" w:rsidRPr="00EF096F" w:rsidRDefault="00E335BE" w:rsidP="009711A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b/>
                <w:sz w:val="22"/>
              </w:rPr>
              <w:t>STUDY DESIGN</w:t>
            </w:r>
          </w:p>
        </w:tc>
      </w:tr>
      <w:tr w:rsidR="00DB0BCB" w:rsidRPr="00EF096F" w14:paraId="06F7F4DB" w14:textId="77777777" w:rsidTr="009711AE">
        <w:tc>
          <w:tcPr>
            <w:tcW w:w="2978" w:type="dxa"/>
          </w:tcPr>
          <w:p w14:paraId="07967927" w14:textId="6E6CF5A0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Design </w:t>
            </w:r>
          </w:p>
        </w:tc>
        <w:tc>
          <w:tcPr>
            <w:tcW w:w="7796" w:type="dxa"/>
          </w:tcPr>
          <w:p w14:paraId="32B28DD5" w14:textId="19998E30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4385C959" w14:textId="77777777" w:rsidTr="009711AE">
        <w:tc>
          <w:tcPr>
            <w:tcW w:w="2978" w:type="dxa"/>
          </w:tcPr>
          <w:p w14:paraId="71792C2E" w14:textId="77777777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Country</w:t>
            </w:r>
          </w:p>
        </w:tc>
        <w:tc>
          <w:tcPr>
            <w:tcW w:w="7796" w:type="dxa"/>
          </w:tcPr>
          <w:p w14:paraId="50A0CA82" w14:textId="32F07C43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30806BFF" w14:textId="77777777" w:rsidTr="009711AE">
        <w:tc>
          <w:tcPr>
            <w:tcW w:w="2978" w:type="dxa"/>
          </w:tcPr>
          <w:p w14:paraId="3E057EE3" w14:textId="4D793548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Main Objectives</w:t>
            </w:r>
          </w:p>
        </w:tc>
        <w:tc>
          <w:tcPr>
            <w:tcW w:w="7796" w:type="dxa"/>
          </w:tcPr>
          <w:p w14:paraId="73E19790" w14:textId="4EDBF25A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27297422" w14:textId="77777777" w:rsidTr="009711AE">
        <w:tc>
          <w:tcPr>
            <w:tcW w:w="2978" w:type="dxa"/>
          </w:tcPr>
          <w:p w14:paraId="7A781967" w14:textId="3014A0C3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Student type </w:t>
            </w:r>
          </w:p>
        </w:tc>
        <w:tc>
          <w:tcPr>
            <w:tcW w:w="7796" w:type="dxa"/>
          </w:tcPr>
          <w:p w14:paraId="6C7387B1" w14:textId="66ED42A1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6EA1FE5E" w14:textId="77777777" w:rsidTr="009711AE">
        <w:tc>
          <w:tcPr>
            <w:tcW w:w="2978" w:type="dxa"/>
          </w:tcPr>
          <w:p w14:paraId="38774763" w14:textId="3F25874E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Response rate (Quant) </w:t>
            </w:r>
          </w:p>
        </w:tc>
        <w:tc>
          <w:tcPr>
            <w:tcW w:w="7796" w:type="dxa"/>
          </w:tcPr>
          <w:p w14:paraId="52FA7D33" w14:textId="372215D2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0B193E8F" w14:textId="77777777" w:rsidTr="009711AE">
        <w:tc>
          <w:tcPr>
            <w:tcW w:w="2978" w:type="dxa"/>
          </w:tcPr>
          <w:p w14:paraId="57A84B1E" w14:textId="77777777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Number (Quant)</w:t>
            </w:r>
          </w:p>
        </w:tc>
        <w:tc>
          <w:tcPr>
            <w:tcW w:w="7796" w:type="dxa"/>
          </w:tcPr>
          <w:p w14:paraId="6E56982F" w14:textId="31ABF261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9557FE" w:rsidRPr="00EF096F" w14:paraId="24106FAE" w14:textId="77777777" w:rsidTr="009711AE">
        <w:tc>
          <w:tcPr>
            <w:tcW w:w="2978" w:type="dxa"/>
          </w:tcPr>
          <w:p w14:paraId="1788E513" w14:textId="07C655B7" w:rsidR="009557FE" w:rsidRPr="00EF096F" w:rsidRDefault="009557FE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Number (</w:t>
            </w:r>
            <w:proofErr w:type="spellStart"/>
            <w:r w:rsidRPr="00EF096F">
              <w:rPr>
                <w:rFonts w:cstheme="minorHAnsi"/>
                <w:sz w:val="22"/>
              </w:rPr>
              <w:t>Qual</w:t>
            </w:r>
            <w:proofErr w:type="spellEnd"/>
            <w:r w:rsidRPr="00EF096F">
              <w:rPr>
                <w:rFonts w:cstheme="minorHAnsi"/>
                <w:sz w:val="22"/>
              </w:rPr>
              <w:t>)</w:t>
            </w:r>
          </w:p>
        </w:tc>
        <w:tc>
          <w:tcPr>
            <w:tcW w:w="7796" w:type="dxa"/>
          </w:tcPr>
          <w:p w14:paraId="79C8B68E" w14:textId="77777777" w:rsidR="009557FE" w:rsidRPr="00EF096F" w:rsidRDefault="009557FE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41F84736" w14:textId="77777777" w:rsidTr="009711AE">
        <w:tc>
          <w:tcPr>
            <w:tcW w:w="2978" w:type="dxa"/>
          </w:tcPr>
          <w:p w14:paraId="5393EFF8" w14:textId="77777777" w:rsidR="00815FA5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Data collectio</w:t>
            </w:r>
            <w:r w:rsidR="009557FE" w:rsidRPr="00EF096F">
              <w:rPr>
                <w:rFonts w:cstheme="minorHAnsi"/>
                <w:sz w:val="22"/>
              </w:rPr>
              <w:t xml:space="preserve">n, </w:t>
            </w:r>
            <w:r w:rsidRPr="00EF096F">
              <w:rPr>
                <w:rFonts w:cstheme="minorHAnsi"/>
                <w:sz w:val="22"/>
              </w:rPr>
              <w:t xml:space="preserve">Sampling </w:t>
            </w:r>
          </w:p>
          <w:p w14:paraId="6281B49C" w14:textId="62FE5F1E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(for </w:t>
            </w:r>
            <w:proofErr w:type="spellStart"/>
            <w:r w:rsidRPr="00EF096F">
              <w:rPr>
                <w:rFonts w:cstheme="minorHAnsi"/>
                <w:sz w:val="22"/>
              </w:rPr>
              <w:t>Qual</w:t>
            </w:r>
            <w:proofErr w:type="spellEnd"/>
            <w:r w:rsidRPr="00EF096F">
              <w:rPr>
                <w:rFonts w:cstheme="minorHAnsi"/>
                <w:sz w:val="22"/>
              </w:rPr>
              <w:t>)</w:t>
            </w:r>
          </w:p>
        </w:tc>
        <w:tc>
          <w:tcPr>
            <w:tcW w:w="7796" w:type="dxa"/>
          </w:tcPr>
          <w:p w14:paraId="24FABB83" w14:textId="2C7E4BF4" w:rsidR="00DB0BCB" w:rsidRPr="00EF096F" w:rsidRDefault="00DB0BCB" w:rsidP="00DB0BCB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0A878B1F" w14:textId="77777777" w:rsidTr="009711AE">
        <w:tc>
          <w:tcPr>
            <w:tcW w:w="2978" w:type="dxa"/>
          </w:tcPr>
          <w:p w14:paraId="59B80BBA" w14:textId="4ECBA371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Definition of </w:t>
            </w:r>
            <w:r w:rsidR="00635C3B" w:rsidRPr="00EF096F">
              <w:rPr>
                <w:rFonts w:cstheme="minorHAnsi"/>
                <w:sz w:val="22"/>
              </w:rPr>
              <w:t xml:space="preserve">career </w:t>
            </w:r>
            <w:r w:rsidRPr="00EF096F">
              <w:rPr>
                <w:rFonts w:cstheme="minorHAnsi"/>
                <w:sz w:val="22"/>
              </w:rPr>
              <w:t xml:space="preserve">preference investigated </w:t>
            </w:r>
          </w:p>
        </w:tc>
        <w:tc>
          <w:tcPr>
            <w:tcW w:w="7796" w:type="dxa"/>
          </w:tcPr>
          <w:p w14:paraId="5FE58675" w14:textId="77777777" w:rsidR="00635C3B" w:rsidRPr="00EF096F" w:rsidRDefault="00635C3B" w:rsidP="009557FE">
            <w:pPr>
              <w:rPr>
                <w:rFonts w:cstheme="minorHAnsi"/>
                <w:b/>
                <w:sz w:val="22"/>
              </w:rPr>
            </w:pPr>
            <w:r w:rsidRPr="00EF096F">
              <w:rPr>
                <w:rFonts w:cstheme="minorHAnsi"/>
                <w:b/>
                <w:sz w:val="22"/>
              </w:rPr>
              <w:t xml:space="preserve">Type of ‘preference’  and field of study </w:t>
            </w:r>
          </w:p>
          <w:p w14:paraId="6F18992C" w14:textId="7B2F8FB9" w:rsidR="00635C3B" w:rsidRPr="00EF096F" w:rsidRDefault="00635C3B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b/>
                <w:sz w:val="22"/>
              </w:rPr>
              <w:t>Examples include</w:t>
            </w:r>
            <w:r w:rsidRPr="00EF096F">
              <w:rPr>
                <w:rFonts w:cstheme="minorHAnsi"/>
                <w:sz w:val="22"/>
              </w:rPr>
              <w:t>;</w:t>
            </w:r>
          </w:p>
          <w:p w14:paraId="62C80F3F" w14:textId="7EDEB98F" w:rsidR="00635C3B" w:rsidRPr="00EF096F" w:rsidRDefault="00635C3B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Preference to work with older people </w:t>
            </w:r>
          </w:p>
          <w:p w14:paraId="33EA71D3" w14:textId="51D34115" w:rsidR="00635C3B" w:rsidRPr="00EF096F" w:rsidRDefault="00635C3B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intent to specialise in geriatrics  </w:t>
            </w:r>
          </w:p>
          <w:p w14:paraId="67EF0301" w14:textId="6ABE98A8" w:rsidR="00635C3B" w:rsidRPr="00EF096F" w:rsidRDefault="00635C3B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Interest In working with people with dementia </w:t>
            </w:r>
          </w:p>
          <w:p w14:paraId="50D33120" w14:textId="02836FC1" w:rsidR="00635C3B" w:rsidRPr="00EF096F" w:rsidRDefault="009557FE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attitude towards working </w:t>
            </w:r>
            <w:r w:rsidR="00635C3B" w:rsidRPr="00EF096F">
              <w:rPr>
                <w:rFonts w:cstheme="minorHAnsi"/>
                <w:sz w:val="22"/>
              </w:rPr>
              <w:t>with older patients</w:t>
            </w:r>
          </w:p>
          <w:p w14:paraId="6A854662" w14:textId="77777777" w:rsidR="00635C3B" w:rsidRPr="00EF096F" w:rsidRDefault="00635C3B" w:rsidP="00635C3B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</w:p>
          <w:p w14:paraId="04A6B557" w14:textId="77FEF2A0" w:rsidR="00DB0BCB" w:rsidRPr="00EF096F" w:rsidRDefault="00635C3B" w:rsidP="00635C3B">
            <w:pPr>
              <w:autoSpaceDE w:val="0"/>
              <w:autoSpaceDN w:val="0"/>
              <w:adjustRightInd w:val="0"/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I</w:t>
            </w:r>
            <w:r w:rsidR="00AB23A2" w:rsidRPr="00EF096F">
              <w:rPr>
                <w:rFonts w:cstheme="minorHAnsi"/>
                <w:sz w:val="22"/>
              </w:rPr>
              <w:t>nclude full d</w:t>
            </w:r>
            <w:r w:rsidR="009557FE" w:rsidRPr="00EF096F">
              <w:rPr>
                <w:rFonts w:cstheme="minorHAnsi"/>
                <w:sz w:val="22"/>
              </w:rPr>
              <w:t>efinition</w:t>
            </w:r>
            <w:r w:rsidRPr="00EF096F">
              <w:rPr>
                <w:rFonts w:cstheme="minorHAnsi"/>
                <w:sz w:val="22"/>
              </w:rPr>
              <w:t xml:space="preserve"> </w:t>
            </w:r>
            <w:r w:rsidR="009557FE" w:rsidRPr="00EF096F">
              <w:rPr>
                <w:rFonts w:cstheme="minorHAnsi"/>
                <w:sz w:val="22"/>
              </w:rPr>
              <w:t>by study if given</w:t>
            </w:r>
            <w:r w:rsidRPr="00EF096F">
              <w:rPr>
                <w:rFonts w:cstheme="minorHAnsi"/>
                <w:sz w:val="22"/>
              </w:rPr>
              <w:t>.</w:t>
            </w:r>
          </w:p>
        </w:tc>
      </w:tr>
      <w:tr w:rsidR="00174B8D" w:rsidRPr="00EF096F" w14:paraId="11CA49B5" w14:textId="77777777" w:rsidTr="009711AE">
        <w:tc>
          <w:tcPr>
            <w:tcW w:w="2978" w:type="dxa"/>
          </w:tcPr>
          <w:p w14:paraId="1515B880" w14:textId="71D46D76" w:rsidR="00174B8D" w:rsidRPr="00EF096F" w:rsidRDefault="00174B8D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Name of </w:t>
            </w:r>
            <w:r w:rsidRPr="00EF096F">
              <w:rPr>
                <w:rFonts w:cstheme="minorHAnsi"/>
                <w:b/>
                <w:sz w:val="22"/>
              </w:rPr>
              <w:t>career preference measure</w:t>
            </w:r>
            <w:r w:rsidRPr="00EF096F">
              <w:rPr>
                <w:rFonts w:cstheme="minorHAnsi"/>
                <w:sz w:val="22"/>
              </w:rPr>
              <w:t xml:space="preserve"> </w:t>
            </w:r>
            <w:r w:rsidR="00815FA5" w:rsidRPr="00EF096F">
              <w:rPr>
                <w:rFonts w:cstheme="minorHAnsi"/>
                <w:b/>
                <w:sz w:val="22"/>
              </w:rPr>
              <w:t>(Quant)</w:t>
            </w:r>
          </w:p>
        </w:tc>
        <w:tc>
          <w:tcPr>
            <w:tcW w:w="7796" w:type="dxa"/>
          </w:tcPr>
          <w:p w14:paraId="7D53C570" w14:textId="6CEAEA57" w:rsidR="00174B8D" w:rsidRPr="00EF096F" w:rsidRDefault="00174B8D" w:rsidP="009557FE">
            <w:pPr>
              <w:rPr>
                <w:rFonts w:cstheme="minorHAnsi"/>
                <w:b/>
                <w:sz w:val="22"/>
              </w:rPr>
            </w:pPr>
          </w:p>
        </w:tc>
      </w:tr>
      <w:tr w:rsidR="00DB0BCB" w:rsidRPr="00EF096F" w14:paraId="2E812836" w14:textId="77777777" w:rsidTr="009711AE">
        <w:tc>
          <w:tcPr>
            <w:tcW w:w="2978" w:type="dxa"/>
          </w:tcPr>
          <w:p w14:paraId="031F130D" w14:textId="7BCB4C10" w:rsidR="00DB0BCB" w:rsidRPr="00EF096F" w:rsidRDefault="00174B8D" w:rsidP="00174B8D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Details</w:t>
            </w:r>
            <w:r w:rsidR="00815FA5" w:rsidRPr="00EF096F">
              <w:rPr>
                <w:rFonts w:cstheme="minorHAnsi"/>
                <w:sz w:val="22"/>
              </w:rPr>
              <w:t xml:space="preserve"> of </w:t>
            </w:r>
            <w:r w:rsidR="00815FA5" w:rsidRPr="00EF096F">
              <w:rPr>
                <w:rFonts w:cstheme="minorHAnsi"/>
                <w:b/>
                <w:sz w:val="22"/>
              </w:rPr>
              <w:t>career preference</w:t>
            </w:r>
            <w:r w:rsidRPr="00EF096F">
              <w:rPr>
                <w:rFonts w:cstheme="minorHAnsi"/>
                <w:sz w:val="22"/>
              </w:rPr>
              <w:t xml:space="preserve"> </w:t>
            </w:r>
            <w:r w:rsidR="00DB0BCB" w:rsidRPr="00EF096F">
              <w:rPr>
                <w:rFonts w:cstheme="minorHAnsi"/>
                <w:sz w:val="22"/>
              </w:rPr>
              <w:t xml:space="preserve">Measurement used </w:t>
            </w:r>
            <w:r w:rsidR="00815FA5" w:rsidRPr="00EF096F">
              <w:rPr>
                <w:rFonts w:cstheme="minorHAnsi"/>
                <w:sz w:val="22"/>
              </w:rPr>
              <w:t xml:space="preserve"> </w:t>
            </w:r>
            <w:r w:rsidR="00815FA5" w:rsidRPr="00EF096F">
              <w:rPr>
                <w:rFonts w:cstheme="minorHAnsi"/>
                <w:b/>
                <w:sz w:val="22"/>
              </w:rPr>
              <w:t>(Quant)</w:t>
            </w:r>
          </w:p>
        </w:tc>
        <w:tc>
          <w:tcPr>
            <w:tcW w:w="7796" w:type="dxa"/>
          </w:tcPr>
          <w:p w14:paraId="5D344BEE" w14:textId="4606894B" w:rsidR="00815FA5" w:rsidRPr="00EF096F" w:rsidRDefault="009557FE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Give details of measurement used (</w:t>
            </w:r>
            <w:r w:rsidR="00815FA5" w:rsidRPr="00EF096F">
              <w:rPr>
                <w:rFonts w:cstheme="minorHAnsi"/>
                <w:sz w:val="22"/>
              </w:rPr>
              <w:t xml:space="preserve">e.g. </w:t>
            </w:r>
            <w:r w:rsidRPr="00EF096F">
              <w:rPr>
                <w:rFonts w:cstheme="minorHAnsi"/>
                <w:sz w:val="22"/>
              </w:rPr>
              <w:t xml:space="preserve">Likert scale, rankings or application data). </w:t>
            </w:r>
          </w:p>
          <w:p w14:paraId="7286BB8D" w14:textId="733D53A8" w:rsidR="00815FA5" w:rsidRPr="00EF096F" w:rsidRDefault="009557FE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Include</w:t>
            </w:r>
            <w:r w:rsidR="00815FA5" w:rsidRPr="00EF096F">
              <w:rPr>
                <w:rFonts w:cstheme="minorHAnsi"/>
                <w:sz w:val="22"/>
              </w:rPr>
              <w:t xml:space="preserve"> the</w:t>
            </w:r>
            <w:r w:rsidRPr="00EF096F">
              <w:rPr>
                <w:rFonts w:cstheme="minorHAnsi"/>
                <w:sz w:val="22"/>
              </w:rPr>
              <w:t xml:space="preserve"> ques</w:t>
            </w:r>
            <w:r w:rsidR="00815FA5" w:rsidRPr="00EF096F">
              <w:rPr>
                <w:rFonts w:cstheme="minorHAnsi"/>
                <w:sz w:val="22"/>
              </w:rPr>
              <w:t xml:space="preserve">tions or choices of </w:t>
            </w:r>
            <w:r w:rsidR="00EF096F">
              <w:rPr>
                <w:rFonts w:cstheme="minorHAnsi"/>
                <w:sz w:val="22"/>
              </w:rPr>
              <w:t>rankings used.</w:t>
            </w:r>
          </w:p>
          <w:p w14:paraId="724F6BCA" w14:textId="68A2749A" w:rsidR="009557FE" w:rsidRPr="00EF096F" w:rsidRDefault="00815FA5" w:rsidP="009557FE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S</w:t>
            </w:r>
            <w:r w:rsidR="00EF096F">
              <w:rPr>
                <w:rFonts w:cstheme="minorHAnsi"/>
                <w:sz w:val="22"/>
              </w:rPr>
              <w:t>ou</w:t>
            </w:r>
            <w:r w:rsidR="009557FE" w:rsidRPr="00EF096F">
              <w:rPr>
                <w:rFonts w:cstheme="minorHAnsi"/>
                <w:sz w:val="22"/>
              </w:rPr>
              <w:t>rce of measure (</w:t>
            </w:r>
            <w:r w:rsidRPr="00EF096F">
              <w:rPr>
                <w:rFonts w:cstheme="minorHAnsi"/>
                <w:sz w:val="22"/>
              </w:rPr>
              <w:t xml:space="preserve">i.e. do they give a </w:t>
            </w:r>
            <w:r w:rsidR="009557FE" w:rsidRPr="00EF096F">
              <w:rPr>
                <w:rFonts w:cstheme="minorHAnsi"/>
                <w:sz w:val="22"/>
              </w:rPr>
              <w:t>reference</w:t>
            </w:r>
            <w:r w:rsidRPr="00EF096F">
              <w:rPr>
                <w:rFonts w:cstheme="minorHAnsi"/>
                <w:sz w:val="22"/>
              </w:rPr>
              <w:t xml:space="preserve"> for it</w:t>
            </w:r>
            <w:r w:rsidR="009557FE" w:rsidRPr="00EF096F">
              <w:rPr>
                <w:rFonts w:cstheme="minorHAnsi"/>
                <w:sz w:val="22"/>
              </w:rPr>
              <w:t xml:space="preserve"> or</w:t>
            </w:r>
            <w:r w:rsidRPr="00EF096F">
              <w:rPr>
                <w:rFonts w:cstheme="minorHAnsi"/>
                <w:sz w:val="22"/>
              </w:rPr>
              <w:t xml:space="preserve"> was it</w:t>
            </w:r>
            <w:r w:rsidR="009557FE" w:rsidRPr="00EF096F">
              <w:rPr>
                <w:rFonts w:cstheme="minorHAnsi"/>
                <w:sz w:val="22"/>
              </w:rPr>
              <w:t xml:space="preserve"> developed for</w:t>
            </w:r>
            <w:r w:rsidRPr="00EF096F">
              <w:rPr>
                <w:rFonts w:cstheme="minorHAnsi"/>
                <w:sz w:val="22"/>
              </w:rPr>
              <w:t xml:space="preserve"> this</w:t>
            </w:r>
            <w:r w:rsidR="009557FE" w:rsidRPr="00EF096F">
              <w:rPr>
                <w:rFonts w:cstheme="minorHAnsi"/>
                <w:sz w:val="22"/>
              </w:rPr>
              <w:t xml:space="preserve"> study)</w:t>
            </w:r>
            <w:r w:rsidR="00EF096F">
              <w:rPr>
                <w:rFonts w:cstheme="minorHAnsi"/>
                <w:sz w:val="22"/>
              </w:rPr>
              <w:t>.</w:t>
            </w:r>
          </w:p>
          <w:p w14:paraId="46A12123" w14:textId="5CE06FA0" w:rsidR="00DB0BCB" w:rsidRPr="00EF096F" w:rsidRDefault="00DB0BCB" w:rsidP="009557FE">
            <w:pPr>
              <w:rPr>
                <w:rFonts w:cstheme="minorHAnsi"/>
                <w:color w:val="FF0000"/>
                <w:sz w:val="22"/>
              </w:rPr>
            </w:pPr>
          </w:p>
        </w:tc>
      </w:tr>
      <w:tr w:rsidR="00DB0BCB" w:rsidRPr="00EF096F" w14:paraId="093CCC23" w14:textId="77777777" w:rsidTr="00BD02E0">
        <w:trPr>
          <w:trHeight w:val="70"/>
        </w:trPr>
        <w:tc>
          <w:tcPr>
            <w:tcW w:w="2978" w:type="dxa"/>
          </w:tcPr>
          <w:p w14:paraId="5C01B02C" w14:textId="1DC49733" w:rsidR="00DB0BCB" w:rsidRPr="00EF096F" w:rsidRDefault="00DB0BCB" w:rsidP="004A48DD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Results on relative popularity/ average preference </w:t>
            </w:r>
            <w:r w:rsidR="00815FA5" w:rsidRPr="00EF096F">
              <w:rPr>
                <w:rFonts w:cstheme="minorHAnsi"/>
                <w:sz w:val="22"/>
              </w:rPr>
              <w:t xml:space="preserve"> </w:t>
            </w:r>
            <w:r w:rsidR="00815FA5" w:rsidRPr="00EF096F">
              <w:rPr>
                <w:rFonts w:cstheme="minorHAnsi"/>
                <w:b/>
                <w:sz w:val="22"/>
              </w:rPr>
              <w:t xml:space="preserve">(Quant or </w:t>
            </w:r>
            <w:proofErr w:type="spellStart"/>
            <w:r w:rsidR="00815FA5" w:rsidRPr="00EF096F">
              <w:rPr>
                <w:rFonts w:cstheme="minorHAnsi"/>
                <w:b/>
                <w:sz w:val="22"/>
              </w:rPr>
              <w:t>Qual</w:t>
            </w:r>
            <w:proofErr w:type="spellEnd"/>
            <w:r w:rsidR="00815FA5" w:rsidRPr="00EF096F">
              <w:rPr>
                <w:rFonts w:cstheme="minorHAnsi"/>
                <w:b/>
                <w:sz w:val="22"/>
              </w:rPr>
              <w:t>)</w:t>
            </w:r>
          </w:p>
        </w:tc>
        <w:tc>
          <w:tcPr>
            <w:tcW w:w="7796" w:type="dxa"/>
          </w:tcPr>
          <w:p w14:paraId="68FE923B" w14:textId="4E82D208" w:rsidR="00DB0BCB" w:rsidRPr="00EF096F" w:rsidRDefault="00DB0BCB" w:rsidP="009557FE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2358AF34" w14:textId="77777777" w:rsidTr="00830B6E">
        <w:trPr>
          <w:trHeight w:val="1092"/>
        </w:trPr>
        <w:tc>
          <w:tcPr>
            <w:tcW w:w="2978" w:type="dxa"/>
          </w:tcPr>
          <w:p w14:paraId="2F2FFAED" w14:textId="7B76B95C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</w:rPr>
              <w:t xml:space="preserve">Dementia Relevance </w:t>
            </w:r>
          </w:p>
        </w:tc>
        <w:tc>
          <w:tcPr>
            <w:tcW w:w="7796" w:type="dxa"/>
          </w:tcPr>
          <w:p w14:paraId="5EBA1230" w14:textId="12BF5729" w:rsidR="00DB0BCB" w:rsidRPr="00EF096F" w:rsidRDefault="009557FE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>Include any mention of dementia in article (if article is not specifically looking at dementia career preferences)</w:t>
            </w:r>
            <w:r w:rsidR="00EF096F">
              <w:rPr>
                <w:rFonts w:cstheme="minorHAnsi"/>
                <w:sz w:val="22"/>
              </w:rPr>
              <w:t>.</w:t>
            </w:r>
          </w:p>
        </w:tc>
      </w:tr>
      <w:tr w:rsidR="00DB0BCB" w:rsidRPr="00EF096F" w14:paraId="4991CDB5" w14:textId="77777777" w:rsidTr="00830B6E">
        <w:trPr>
          <w:trHeight w:val="851"/>
        </w:trPr>
        <w:tc>
          <w:tcPr>
            <w:tcW w:w="2978" w:type="dxa"/>
          </w:tcPr>
          <w:p w14:paraId="3004C46F" w14:textId="14B201A0" w:rsidR="00DB0BCB" w:rsidRPr="00EF096F" w:rsidRDefault="00DB0BCB" w:rsidP="00DB0BCB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</w:rPr>
              <w:t>Any other notes</w:t>
            </w:r>
          </w:p>
        </w:tc>
        <w:tc>
          <w:tcPr>
            <w:tcW w:w="7796" w:type="dxa"/>
          </w:tcPr>
          <w:p w14:paraId="41F0AFB7" w14:textId="17A9ECB7" w:rsidR="00DB0BCB" w:rsidRPr="00EF096F" w:rsidRDefault="00DB0BCB" w:rsidP="00FE6538">
            <w:pPr>
              <w:rPr>
                <w:rFonts w:cstheme="minorHAnsi"/>
                <w:sz w:val="22"/>
              </w:rPr>
            </w:pPr>
          </w:p>
        </w:tc>
      </w:tr>
      <w:tr w:rsidR="00DB0BCB" w:rsidRPr="00EF096F" w14:paraId="08428E2D" w14:textId="77777777" w:rsidTr="002F3931">
        <w:tc>
          <w:tcPr>
            <w:tcW w:w="2978" w:type="dxa"/>
          </w:tcPr>
          <w:p w14:paraId="33CB819E" w14:textId="1D49C9B6" w:rsidR="00DB0BCB" w:rsidRPr="00EF096F" w:rsidRDefault="00DB0BCB" w:rsidP="00DB0BCB">
            <w:pPr>
              <w:rPr>
                <w:rFonts w:cstheme="minorHAnsi"/>
              </w:rPr>
            </w:pPr>
            <w:r w:rsidRPr="00EF096F">
              <w:rPr>
                <w:rFonts w:cstheme="minorHAnsi"/>
              </w:rPr>
              <w:t xml:space="preserve">MMAT Score </w:t>
            </w:r>
          </w:p>
        </w:tc>
        <w:tc>
          <w:tcPr>
            <w:tcW w:w="7796" w:type="dxa"/>
          </w:tcPr>
          <w:p w14:paraId="21384F2F" w14:textId="0434ABE2" w:rsidR="00DB0BCB" w:rsidRPr="00EF096F" w:rsidRDefault="00DB0BCB" w:rsidP="004C44A9">
            <w:pPr>
              <w:rPr>
                <w:rFonts w:cstheme="minorHAnsi"/>
                <w:sz w:val="22"/>
              </w:rPr>
            </w:pPr>
            <w:r w:rsidRPr="00EF096F">
              <w:rPr>
                <w:rFonts w:cstheme="minorHAnsi"/>
                <w:sz w:val="22"/>
              </w:rPr>
              <w:t xml:space="preserve">/5 </w:t>
            </w:r>
            <w:r w:rsidR="000C031E" w:rsidRPr="00EF096F">
              <w:rPr>
                <w:rFonts w:cstheme="minorHAnsi"/>
                <w:sz w:val="22"/>
              </w:rPr>
              <w:t xml:space="preserve">  </w:t>
            </w:r>
          </w:p>
        </w:tc>
      </w:tr>
    </w:tbl>
    <w:p w14:paraId="6FE3563B" w14:textId="7672C9A3" w:rsidR="002945AB" w:rsidRPr="00EF096F" w:rsidRDefault="002945AB">
      <w:pPr>
        <w:rPr>
          <w:rFonts w:cstheme="minorHAnsi"/>
        </w:rPr>
      </w:pPr>
    </w:p>
    <w:p w14:paraId="7EF0AA3F" w14:textId="73B2A137" w:rsidR="009557FE" w:rsidRPr="00EF096F" w:rsidRDefault="009557FE">
      <w:pPr>
        <w:rPr>
          <w:rFonts w:cstheme="minorHAnsi"/>
          <w:b/>
          <w:u w:val="single"/>
        </w:rPr>
      </w:pPr>
    </w:p>
    <w:p w14:paraId="26DFA9F3" w14:textId="6D87A990" w:rsidR="004C44A9" w:rsidRPr="00EF096F" w:rsidRDefault="004C44A9">
      <w:pPr>
        <w:rPr>
          <w:rFonts w:cstheme="minorHAnsi"/>
          <w:b/>
          <w:u w:val="single"/>
        </w:rPr>
      </w:pPr>
    </w:p>
    <w:p w14:paraId="0880F4CC" w14:textId="563BF6C5" w:rsidR="004C44A9" w:rsidRPr="00EF096F" w:rsidRDefault="004C44A9">
      <w:pPr>
        <w:rPr>
          <w:rFonts w:cstheme="minorHAnsi"/>
          <w:b/>
          <w:u w:val="single"/>
        </w:rPr>
      </w:pPr>
    </w:p>
    <w:p w14:paraId="5576DA67" w14:textId="77777777" w:rsidR="004C44A9" w:rsidRPr="00EF096F" w:rsidRDefault="004C44A9">
      <w:pPr>
        <w:rPr>
          <w:rFonts w:cstheme="minorHAnsi"/>
          <w:b/>
          <w:u w:val="single"/>
        </w:rPr>
      </w:pPr>
    </w:p>
    <w:p w14:paraId="229AA9B0" w14:textId="4BA57E67" w:rsidR="00593E01" w:rsidRPr="00EF096F" w:rsidRDefault="00593E01" w:rsidP="00593E01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cstheme="minorHAnsi"/>
          <w:b/>
          <w:u w:val="single"/>
        </w:rPr>
      </w:pPr>
    </w:p>
    <w:p w14:paraId="26EF1F38" w14:textId="0863E1AD" w:rsidR="004C44A9" w:rsidRPr="00EF096F" w:rsidRDefault="004C44A9" w:rsidP="00593E01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cstheme="minorHAnsi"/>
          <w:sz w:val="20"/>
          <w:szCs w:val="20"/>
        </w:rPr>
      </w:pPr>
      <w:r w:rsidRPr="00EF096F">
        <w:rPr>
          <w:rFonts w:cstheme="minorHAnsi"/>
          <w:b/>
          <w:u w:val="single"/>
        </w:rPr>
        <w:lastRenderedPageBreak/>
        <w:t xml:space="preserve">Quantitative data </w:t>
      </w:r>
    </w:p>
    <w:p w14:paraId="271FC92E" w14:textId="4346D399" w:rsidR="0090481E" w:rsidRPr="00EF096F" w:rsidRDefault="004C44A9">
      <w:pPr>
        <w:rPr>
          <w:rFonts w:cstheme="minorHAnsi"/>
        </w:rPr>
      </w:pPr>
      <w:r w:rsidRPr="00EF096F">
        <w:rPr>
          <w:rFonts w:cstheme="minorHAnsi"/>
        </w:rPr>
        <w:t>T</w:t>
      </w:r>
      <w:r w:rsidR="00FE6538" w:rsidRPr="00EF096F">
        <w:rPr>
          <w:rFonts w:cstheme="minorHAnsi"/>
        </w:rPr>
        <w:t>o include all factors explored in relation to career preferences only.</w:t>
      </w:r>
    </w:p>
    <w:p w14:paraId="48511BEF" w14:textId="0F306535" w:rsidR="00830B6E" w:rsidRPr="00EF096F" w:rsidRDefault="00830B6E">
      <w:pPr>
        <w:rPr>
          <w:rFonts w:cstheme="minorHAnsi"/>
        </w:rPr>
      </w:pPr>
    </w:p>
    <w:tbl>
      <w:tblPr>
        <w:tblW w:w="978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2038"/>
        <w:gridCol w:w="1870"/>
        <w:gridCol w:w="1285"/>
        <w:gridCol w:w="2996"/>
      </w:tblGrid>
      <w:tr w:rsidR="000E1C46" w:rsidRPr="00EF096F" w14:paraId="78A9FD9E" w14:textId="77777777" w:rsidTr="00FE6538">
        <w:trPr>
          <w:trHeight w:val="615"/>
        </w:trPr>
        <w:tc>
          <w:tcPr>
            <w:tcW w:w="1719" w:type="dxa"/>
            <w:shd w:val="clear" w:color="auto" w:fill="auto"/>
            <w:vAlign w:val="center"/>
            <w:hideMark/>
          </w:tcPr>
          <w:p w14:paraId="28D4F5E2" w14:textId="3E9177B6" w:rsidR="000E1C46" w:rsidRPr="00EF096F" w:rsidRDefault="000E1C46" w:rsidP="00F24DB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Name</w:t>
            </w:r>
            <w:r w:rsidR="008B2418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 of variable</w:t>
            </w:r>
            <w:r w:rsidR="00F24DB6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 (factor)</w:t>
            </w:r>
          </w:p>
        </w:tc>
        <w:tc>
          <w:tcPr>
            <w:tcW w:w="2038" w:type="dxa"/>
            <w:shd w:val="clear" w:color="auto" w:fill="auto"/>
            <w:vAlign w:val="center"/>
            <w:hideMark/>
          </w:tcPr>
          <w:p w14:paraId="24727CAB" w14:textId="77777777" w:rsidR="00642832" w:rsidRPr="00EF096F" w:rsidRDefault="00912337" w:rsidP="000E1C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Details of </w:t>
            </w:r>
            <w:r w:rsidR="000E1C46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Measurement</w:t>
            </w:r>
            <w:r w:rsidR="00F24DB6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 </w:t>
            </w:r>
          </w:p>
          <w:p w14:paraId="0CE9B5F2" w14:textId="26B26251" w:rsidR="000E1C46" w:rsidRPr="00EF096F" w:rsidRDefault="00F24DB6" w:rsidP="000E1C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(of factor</w:t>
            </w:r>
            <w:r w:rsidR="00FE6538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7CAF2377" w14:textId="77777777" w:rsidR="000E1C46" w:rsidRPr="00EF096F" w:rsidRDefault="000E1C46" w:rsidP="000E1C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Sig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65F09845" w14:textId="77777777" w:rsidR="000E1C46" w:rsidRPr="00EF096F" w:rsidRDefault="000E1C46" w:rsidP="000E1C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Associa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A0E7BA3" w14:textId="1BE575FC" w:rsidR="000E1C46" w:rsidRPr="00EF096F" w:rsidRDefault="000E1C46" w:rsidP="000E1C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Notes</w:t>
            </w:r>
            <w:r w:rsidR="00B23A13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/univariate</w:t>
            </w:r>
            <w:r w:rsidR="00015DAF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/multivariate </w:t>
            </w:r>
            <w:r w:rsidR="00B23A13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 stats</w:t>
            </w:r>
          </w:p>
        </w:tc>
      </w:tr>
      <w:tr w:rsidR="000E1C46" w:rsidRPr="00EF096F" w14:paraId="5D652AB1" w14:textId="77777777" w:rsidTr="00FE6538">
        <w:trPr>
          <w:trHeight w:val="1543"/>
        </w:trPr>
        <w:tc>
          <w:tcPr>
            <w:tcW w:w="1719" w:type="dxa"/>
            <w:shd w:val="clear" w:color="auto" w:fill="auto"/>
            <w:vAlign w:val="center"/>
          </w:tcPr>
          <w:p w14:paraId="327B45C9" w14:textId="77777777" w:rsidR="00912337" w:rsidRPr="00EF096F" w:rsidRDefault="00184AC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e.g</w:t>
            </w:r>
            <w:proofErr w:type="spellEnd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AGE</w:t>
            </w:r>
          </w:p>
          <w:p w14:paraId="612437DE" w14:textId="7A49ACBA" w:rsidR="000E1C46" w:rsidRPr="00EF096F" w:rsidRDefault="00912337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e.g</w:t>
            </w:r>
            <w:proofErr w:type="spellEnd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previous </w:t>
            </w: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exp</w:t>
            </w:r>
            <w:proofErr w:type="spellEnd"/>
          </w:p>
          <w:p w14:paraId="455C1367" w14:textId="77777777" w:rsidR="00912337" w:rsidRPr="00EF096F" w:rsidRDefault="00912337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e.g</w:t>
            </w:r>
            <w:proofErr w:type="spellEnd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year of training</w:t>
            </w:r>
          </w:p>
          <w:p w14:paraId="6B1F307B" w14:textId="77777777" w:rsidR="00912337" w:rsidRPr="00EF096F" w:rsidRDefault="00912337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e.g</w:t>
            </w:r>
            <w:proofErr w:type="spellEnd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country</w:t>
            </w:r>
          </w:p>
          <w:p w14:paraId="2C739BB3" w14:textId="77DDF020" w:rsidR="000C031E" w:rsidRPr="00EF096F" w:rsidRDefault="000C031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(use name </w:t>
            </w:r>
            <w:r w:rsidR="0062047D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that is </w:t>
            </w: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given by author)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67D885DC" w14:textId="73E84C63" w:rsidR="00184ACE" w:rsidRPr="00EF096F" w:rsidRDefault="00912337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Scale</w:t>
            </w:r>
            <w:r w:rsidR="00FE6538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used</w:t>
            </w: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, Reference</w:t>
            </w:r>
          </w:p>
          <w:p w14:paraId="6A28DAE5" w14:textId="234DAA7B" w:rsidR="00184ACE" w:rsidRPr="00EF096F" w:rsidRDefault="00184AC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332" w:type="dxa"/>
            <w:shd w:val="clear" w:color="auto" w:fill="auto"/>
            <w:vAlign w:val="center"/>
          </w:tcPr>
          <w:p w14:paraId="019FE4CA" w14:textId="77777777" w:rsidR="00FE6538" w:rsidRPr="00EF096F" w:rsidRDefault="00184ACE" w:rsidP="000C031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Sig.</w:t>
            </w:r>
            <w:r w:rsidR="000C031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</w:t>
            </w:r>
          </w:p>
          <w:p w14:paraId="49273DB5" w14:textId="5190C3A2" w:rsidR="00FE6538" w:rsidRPr="00EF096F" w:rsidRDefault="000C031E" w:rsidP="000C031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or</w:t>
            </w:r>
            <w:r w:rsidR="00642832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="00642832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n.s</w:t>
            </w:r>
            <w:proofErr w:type="spellEnd"/>
          </w:p>
          <w:p w14:paraId="496C719F" w14:textId="50F5C438" w:rsidR="000C031E" w:rsidRPr="00EF096F" w:rsidRDefault="000C031E" w:rsidP="000C031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or Not reported </w:t>
            </w:r>
          </w:p>
          <w:p w14:paraId="50318390" w14:textId="2BFDF9FF" w:rsidR="00184ACE" w:rsidRPr="00EF096F" w:rsidRDefault="00184ACE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0B985F3E" w14:textId="37DE13C4" w:rsidR="00184ACE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Sig must be set to at least </w:t>
            </w:r>
            <w:r w:rsidR="00184AC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&gt;0.05</w:t>
            </w:r>
          </w:p>
          <w:p w14:paraId="40D8ACAB" w14:textId="77777777" w:rsidR="00184ACE" w:rsidRPr="00EF096F" w:rsidRDefault="00184ACE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26EE59F4" w14:textId="77777777" w:rsidR="00184ACE" w:rsidRPr="00EF096F" w:rsidRDefault="00184ACE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7D4BD820" w14:textId="18520426" w:rsidR="00184ACE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proofErr w:type="gram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If </w:t>
            </w:r>
            <w:r w:rsidR="0062047D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the </w:t>
            </w: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factor is explored by </w:t>
            </w:r>
            <w:r w:rsidR="000C031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sub groups</w:t>
            </w:r>
            <w:r w:rsidR="00184AC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.</w:t>
            </w:r>
            <w:proofErr w:type="gramEnd"/>
            <w:r w:rsidR="00184AC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BOLD.</w:t>
            </w:r>
          </w:p>
          <w:p w14:paraId="0815B689" w14:textId="3DBA8BF7" w:rsidR="00184ACE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For example:</w:t>
            </w:r>
          </w:p>
          <w:p w14:paraId="3FA78FCF" w14:textId="7E87EE4F" w:rsidR="00184ACE" w:rsidRPr="00EF096F" w:rsidRDefault="00184ACE" w:rsidP="00184AC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Male: </w:t>
            </w: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sig</w:t>
            </w:r>
          </w:p>
          <w:p w14:paraId="7FAF0661" w14:textId="103478BC" w:rsidR="00184ACE" w:rsidRPr="00EF096F" w:rsidRDefault="00184ACE" w:rsidP="00184AC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Female: </w:t>
            </w: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n.s</w:t>
            </w:r>
            <w:proofErr w:type="spellEnd"/>
          </w:p>
          <w:p w14:paraId="2991344A" w14:textId="1C3794CB" w:rsidR="000E1C46" w:rsidRPr="00EF096F" w:rsidRDefault="000E1C46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5D432F19" w14:textId="77777777" w:rsidR="00882C78" w:rsidRPr="00EF096F" w:rsidRDefault="00882C7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Only if Sig. </w:t>
            </w:r>
          </w:p>
          <w:p w14:paraId="4D7C1469" w14:textId="77777777" w:rsidR="00882C78" w:rsidRPr="00EF096F" w:rsidRDefault="00882C7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6C637A04" w14:textId="64530940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For all factors report in terms of its relationship </w:t>
            </w:r>
            <w:r w:rsidR="000C031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</w:t>
            </w: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from </w:t>
            </w:r>
          </w:p>
          <w:p w14:paraId="0B5EFEB7" w14:textId="546D6AA6" w:rsidR="00084162" w:rsidRPr="00EF096F" w:rsidRDefault="000C031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l</w:t>
            </w:r>
            <w:r w:rsidR="00FE6538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ow to</w:t>
            </w:r>
            <w:r w:rsidR="00084162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high</w:t>
            </w:r>
          </w:p>
          <w:p w14:paraId="6EE45BC8" w14:textId="591B244A" w:rsidR="00084162" w:rsidRPr="00EF096F" w:rsidRDefault="00882C7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Preference</w:t>
            </w:r>
            <w:r w:rsidR="00084162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. </w:t>
            </w:r>
          </w:p>
          <w:p w14:paraId="20D87038" w14:textId="77777777" w:rsidR="00084162" w:rsidRPr="00EF096F" w:rsidRDefault="00084162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1A91F59F" w14:textId="6F5812DC" w:rsidR="000E1C46" w:rsidRPr="00EF096F" w:rsidRDefault="00184AC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Positive</w:t>
            </w:r>
          </w:p>
          <w:p w14:paraId="212BC08E" w14:textId="1BD9CE6F" w:rsidR="00184ACE" w:rsidRPr="00EF096F" w:rsidRDefault="00184AC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Negative</w:t>
            </w:r>
          </w:p>
          <w:p w14:paraId="428FBDB8" w14:textId="1414E675" w:rsidR="00184ACE" w:rsidRPr="00EF096F" w:rsidRDefault="00184ACE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Descriptive: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F6E1696" w14:textId="77777777" w:rsidR="000E1C46" w:rsidRPr="00EF096F" w:rsidRDefault="000E1C46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 </w:t>
            </w:r>
          </w:p>
        </w:tc>
      </w:tr>
      <w:tr w:rsidR="00FE6538" w:rsidRPr="00EF096F" w14:paraId="09E003B5" w14:textId="77777777" w:rsidTr="00FE6538">
        <w:trPr>
          <w:trHeight w:val="790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753FC" w14:textId="7FD642C3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Details of interven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DA48B" w14:textId="59CC360A" w:rsidR="00FE6538" w:rsidRPr="00EF096F" w:rsidRDefault="00FE6538" w:rsidP="000E1C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Details of control/comparison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E329B" w14:textId="0A41F993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sig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80A13" w14:textId="20102B03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Associatio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</w:tcPr>
          <w:p w14:paraId="274EC4D1" w14:textId="77777777" w:rsidR="00FE6538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</w:p>
          <w:p w14:paraId="13E15EA5" w14:textId="77777777" w:rsidR="00FE6538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</w:p>
          <w:p w14:paraId="55F7435C" w14:textId="47F895D1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notes</w:t>
            </w:r>
          </w:p>
        </w:tc>
      </w:tr>
      <w:tr w:rsidR="00FE6538" w:rsidRPr="00EF096F" w14:paraId="216DB312" w14:textId="77777777" w:rsidTr="004E69BA">
        <w:trPr>
          <w:trHeight w:val="1521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C2E22" w14:textId="77777777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Components of intervention. </w:t>
            </w:r>
          </w:p>
          <w:p w14:paraId="469E685D" w14:textId="77777777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2181B928" w14:textId="2C229AEE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Aim of interventio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9097A" w14:textId="39788763" w:rsidR="00FE6538" w:rsidRPr="00EF096F" w:rsidRDefault="00FE6538" w:rsidP="000E1C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e.g</w:t>
            </w:r>
            <w:proofErr w:type="spellEnd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pre/post, comparison groups, active controls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508F5" w14:textId="77777777" w:rsidR="00642832" w:rsidRPr="00EF096F" w:rsidRDefault="00642832" w:rsidP="000C031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proofErr w:type="gram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Sig.</w:t>
            </w:r>
            <w:proofErr w:type="gramEnd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</w:t>
            </w:r>
          </w:p>
          <w:p w14:paraId="1B8B3D48" w14:textId="77777777" w:rsidR="00642832" w:rsidRPr="00EF096F" w:rsidRDefault="00642832" w:rsidP="000C031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or </w:t>
            </w:r>
            <w:proofErr w:type="spellStart"/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n.s</w:t>
            </w:r>
            <w:proofErr w:type="spellEnd"/>
            <w:r w:rsidR="00FE6538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</w:t>
            </w:r>
          </w:p>
          <w:p w14:paraId="5FEEBB2D" w14:textId="4A257F23" w:rsidR="00FE6538" w:rsidRPr="00EF096F" w:rsidRDefault="00FE6538" w:rsidP="000C031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or Not reported </w:t>
            </w:r>
          </w:p>
          <w:p w14:paraId="648FA1DC" w14:textId="77777777" w:rsidR="00FE6538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680F62A3" w14:textId="20C1DD76" w:rsidR="00FE6538" w:rsidRPr="00EF096F" w:rsidRDefault="0062047D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Sig must be set to at least &lt;</w:t>
            </w:r>
            <w:r w:rsidR="00FE6538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0.05</w:t>
            </w:r>
          </w:p>
          <w:p w14:paraId="3147E7CC" w14:textId="77777777" w:rsidR="00FE6538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57DD4DE8" w14:textId="07201B1F" w:rsidR="00FE6538" w:rsidRPr="00EF096F" w:rsidRDefault="00FE6538" w:rsidP="00FE6538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Include any sub </w:t>
            </w:r>
            <w:r w:rsidR="004C44A9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groups.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4F084" w14:textId="77777777" w:rsidR="00FE6538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Positive</w:t>
            </w:r>
          </w:p>
          <w:p w14:paraId="3BCBC0A2" w14:textId="77777777" w:rsidR="00FE6538" w:rsidRPr="00EF096F" w:rsidRDefault="00FE6538" w:rsidP="00184ACE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Negative</w:t>
            </w:r>
          </w:p>
          <w:p w14:paraId="6002AD26" w14:textId="12A9E809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Descriptive: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</w:tcPr>
          <w:p w14:paraId="61B96BE9" w14:textId="77777777" w:rsidR="00FE6538" w:rsidRPr="00EF096F" w:rsidRDefault="00FE6538" w:rsidP="000E1C46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</w:tbl>
    <w:p w14:paraId="5ED48DFA" w14:textId="73981AED" w:rsidR="007E147F" w:rsidRPr="00EF096F" w:rsidRDefault="007E147F">
      <w:pPr>
        <w:rPr>
          <w:rFonts w:cstheme="minorHAnsi"/>
        </w:rPr>
        <w:sectPr w:rsidR="007E147F" w:rsidRPr="00EF09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074E27" w14:textId="0F5CD1A9" w:rsidR="000E1C46" w:rsidRPr="00EF096F" w:rsidRDefault="000C031E">
      <w:pPr>
        <w:rPr>
          <w:rFonts w:cstheme="minorHAnsi"/>
          <w:b/>
          <w:u w:val="single"/>
        </w:rPr>
      </w:pPr>
      <w:r w:rsidRPr="00EF096F">
        <w:rPr>
          <w:rFonts w:cstheme="minorHAnsi"/>
          <w:b/>
          <w:u w:val="single"/>
        </w:rPr>
        <w:lastRenderedPageBreak/>
        <w:t xml:space="preserve">Qualitative </w:t>
      </w:r>
      <w:r w:rsidR="004C44A9" w:rsidRPr="00EF096F">
        <w:rPr>
          <w:rFonts w:cstheme="minorHAnsi"/>
          <w:b/>
          <w:u w:val="single"/>
        </w:rPr>
        <w:t xml:space="preserve">data </w:t>
      </w:r>
    </w:p>
    <w:tbl>
      <w:tblPr>
        <w:tblpPr w:leftFromText="180" w:rightFromText="180" w:vertAnchor="page" w:horzAnchor="page" w:tblpX="946" w:tblpY="2146"/>
        <w:tblW w:w="9923" w:type="dxa"/>
        <w:tblLook w:val="04A0" w:firstRow="1" w:lastRow="0" w:firstColumn="1" w:lastColumn="0" w:noHBand="0" w:noVBand="1"/>
      </w:tblPr>
      <w:tblGrid>
        <w:gridCol w:w="1838"/>
        <w:gridCol w:w="3119"/>
        <w:gridCol w:w="4966"/>
      </w:tblGrid>
      <w:tr w:rsidR="007E147F" w:rsidRPr="00EF096F" w14:paraId="5D1D0610" w14:textId="77777777" w:rsidTr="007E147F">
        <w:trPr>
          <w:trHeight w:val="615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04A3E" w14:textId="31652EAA" w:rsidR="007E147F" w:rsidRPr="00EF096F" w:rsidRDefault="000C031E" w:rsidP="007E14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Qualitative Method details</w:t>
            </w:r>
          </w:p>
        </w:tc>
      </w:tr>
      <w:tr w:rsidR="007E147F" w:rsidRPr="00EF096F" w14:paraId="369A8D55" w14:textId="77777777" w:rsidTr="007E147F">
        <w:trPr>
          <w:trHeight w:val="615"/>
        </w:trPr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C3194" w14:textId="77777777" w:rsidR="001F30DA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06C41F8F" w14:textId="77777777" w:rsidR="001F30DA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108E1CC1" w14:textId="5C3FAE93" w:rsidR="001F30DA" w:rsidRPr="00EF096F" w:rsidRDefault="00B349CC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Details: </w:t>
            </w:r>
            <w:r w:rsidR="007339E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Include </w:t>
            </w:r>
            <w:r w:rsidR="0062047D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the </w:t>
            </w:r>
            <w:r w:rsidR="007339E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ty</w:t>
            </w:r>
            <w:r w:rsidR="001F30DA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pe of data used, questions used and</w:t>
            </w:r>
            <w:r w:rsidR="007339E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method of analysis</w:t>
            </w:r>
            <w:r w:rsidR="001F30DA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. </w:t>
            </w:r>
          </w:p>
          <w:p w14:paraId="335E7D16" w14:textId="77777777" w:rsidR="001F30DA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356CA38B" w14:textId="24A2D02A" w:rsidR="007E147F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>In papers with different sections/ multiple aims (not just exploring career preferences), give an overview of all analysis but state if only a section is relevant to career preferences, and only extract those themes.</w:t>
            </w:r>
            <w:r w:rsidR="007339EE" w:rsidRPr="00EF096F">
              <w:rPr>
                <w:rFonts w:eastAsia="Times New Roman" w:cstheme="minorHAnsi"/>
                <w:color w:val="000000"/>
                <w:sz w:val="22"/>
                <w:lang w:eastAsia="en-GB"/>
              </w:rPr>
              <w:t xml:space="preserve"> </w:t>
            </w:r>
          </w:p>
          <w:p w14:paraId="37C49D53" w14:textId="77777777" w:rsidR="001F30DA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  <w:p w14:paraId="3D7E6FFA" w14:textId="23CAD7C6" w:rsidR="001F30DA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  <w:tr w:rsidR="007E147F" w:rsidRPr="00EF096F" w14:paraId="56D236B5" w14:textId="77777777" w:rsidTr="00830B6E">
        <w:trPr>
          <w:trHeight w:val="61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3A8DA" w14:textId="77777777" w:rsidR="00642832" w:rsidRPr="00EF096F" w:rsidRDefault="001F30DA" w:rsidP="007E14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Main </w:t>
            </w:r>
            <w:r w:rsidR="00C355D5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Theme</w:t>
            </w:r>
            <w:r w:rsidR="00CB50DF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 xml:space="preserve"> </w:t>
            </w:r>
          </w:p>
          <w:p w14:paraId="622CC29B" w14:textId="4329691D" w:rsidR="007E147F" w:rsidRPr="00EF096F" w:rsidRDefault="00642832" w:rsidP="007E14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(</w:t>
            </w:r>
            <w:r w:rsidR="00CB50DF"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Factor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28E25" w14:textId="77777777" w:rsidR="007E147F" w:rsidRPr="00EF096F" w:rsidRDefault="007E147F" w:rsidP="007E14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Explanation</w:t>
            </w:r>
          </w:p>
        </w:tc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4197A" w14:textId="77777777" w:rsidR="007E147F" w:rsidRPr="00EF096F" w:rsidRDefault="007E147F" w:rsidP="007E14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</w:pPr>
            <w:r w:rsidRPr="00EF096F">
              <w:rPr>
                <w:rFonts w:eastAsia="Times New Roman" w:cstheme="minorHAnsi"/>
                <w:b/>
                <w:color w:val="000000"/>
                <w:sz w:val="22"/>
                <w:lang w:eastAsia="en-GB"/>
              </w:rPr>
              <w:t>Quotes</w:t>
            </w:r>
          </w:p>
        </w:tc>
      </w:tr>
      <w:tr w:rsidR="007E147F" w:rsidRPr="00EF096F" w14:paraId="64FC3A52" w14:textId="77777777" w:rsidTr="00830B6E">
        <w:trPr>
          <w:trHeight w:val="152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0A3C2" w14:textId="77777777" w:rsidR="001F30DA" w:rsidRPr="00EF096F" w:rsidRDefault="001F30DA" w:rsidP="001F30DA">
            <w:pPr>
              <w:spacing w:after="0" w:line="240" w:lineRule="auto"/>
              <w:rPr>
                <w:rFonts w:cstheme="minorHAnsi"/>
                <w:sz w:val="22"/>
              </w:rPr>
            </w:pPr>
          </w:p>
          <w:p w14:paraId="5989B257" w14:textId="6019F299" w:rsidR="001F30DA" w:rsidRPr="00EF096F" w:rsidRDefault="001F30DA" w:rsidP="001F30D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  <w:r w:rsidRPr="00EF096F">
              <w:rPr>
                <w:rFonts w:cstheme="minorHAnsi"/>
                <w:i/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BA5B9" w14:textId="73C2EA78" w:rsidR="001F30DA" w:rsidRPr="00EF096F" w:rsidRDefault="001F30DA" w:rsidP="001F30DA">
            <w:pPr>
              <w:spacing w:after="0" w:line="240" w:lineRule="auto"/>
              <w:rPr>
                <w:rFonts w:eastAsia="Times New Roman" w:cstheme="minorHAnsi"/>
                <w:color w:val="FF0000"/>
                <w:sz w:val="22"/>
                <w:lang w:eastAsia="en-GB"/>
              </w:rPr>
            </w:pPr>
          </w:p>
        </w:tc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39086" w14:textId="5E7CC5F3" w:rsidR="007E147F" w:rsidRPr="00EF096F" w:rsidRDefault="007E147F" w:rsidP="007E147F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eastAsia="en-GB"/>
              </w:rPr>
            </w:pPr>
          </w:p>
        </w:tc>
      </w:tr>
    </w:tbl>
    <w:p w14:paraId="158C7CAF" w14:textId="77777777" w:rsidR="007E147F" w:rsidRPr="00830B6E" w:rsidRDefault="007E147F">
      <w:pPr>
        <w:rPr>
          <w:i/>
        </w:rPr>
        <w:sectPr w:rsidR="007E147F" w:rsidRPr="00830B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1738F7D0" w14:textId="24C1230B" w:rsidR="00EC26E8" w:rsidRDefault="00EC26E8" w:rsidP="00AB23A2"/>
    <w:sectPr w:rsidR="00EC2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44807"/>
    <w:multiLevelType w:val="hybridMultilevel"/>
    <w:tmpl w:val="CB90055E"/>
    <w:lvl w:ilvl="0" w:tplc="58681A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B6FCD"/>
    <w:multiLevelType w:val="hybridMultilevel"/>
    <w:tmpl w:val="33C8F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826E9"/>
    <w:multiLevelType w:val="hybridMultilevel"/>
    <w:tmpl w:val="CAC8F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B13A6"/>
    <w:multiLevelType w:val="hybridMultilevel"/>
    <w:tmpl w:val="BBF67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TAxMDY3MzKxNDFT0lEKTi0uzszPAykwNKsFAEiphg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5wevr5p2228e0fw8x9rtiadddwwz9fasx&quot;&gt;My EndNote Library Systematic reveiw Copy Final Screening&lt;record-ids&gt;&lt;item&gt;2058&lt;/item&gt;&lt;/record-ids&gt;&lt;/item&gt;&lt;/Libraries&gt;"/>
  </w:docVars>
  <w:rsids>
    <w:rsidRoot w:val="00E335BE"/>
    <w:rsid w:val="0000648C"/>
    <w:rsid w:val="00015DAF"/>
    <w:rsid w:val="000257C6"/>
    <w:rsid w:val="00051EDC"/>
    <w:rsid w:val="00084162"/>
    <w:rsid w:val="00097646"/>
    <w:rsid w:val="000C031E"/>
    <w:rsid w:val="000D253E"/>
    <w:rsid w:val="000E1C46"/>
    <w:rsid w:val="001233A0"/>
    <w:rsid w:val="00174B8D"/>
    <w:rsid w:val="00184ACE"/>
    <w:rsid w:val="00187FA9"/>
    <w:rsid w:val="001B1E93"/>
    <w:rsid w:val="001F30DA"/>
    <w:rsid w:val="001F58F3"/>
    <w:rsid w:val="002249A2"/>
    <w:rsid w:val="00245657"/>
    <w:rsid w:val="00250387"/>
    <w:rsid w:val="0027439C"/>
    <w:rsid w:val="002945AB"/>
    <w:rsid w:val="00297C8D"/>
    <w:rsid w:val="00311D25"/>
    <w:rsid w:val="004067ED"/>
    <w:rsid w:val="00431E85"/>
    <w:rsid w:val="00442355"/>
    <w:rsid w:val="0046069E"/>
    <w:rsid w:val="00477A06"/>
    <w:rsid w:val="00481420"/>
    <w:rsid w:val="004A48DD"/>
    <w:rsid w:val="004B7B04"/>
    <w:rsid w:val="004C44A9"/>
    <w:rsid w:val="004E6AD2"/>
    <w:rsid w:val="004F2758"/>
    <w:rsid w:val="0052148F"/>
    <w:rsid w:val="0057513B"/>
    <w:rsid w:val="00586F01"/>
    <w:rsid w:val="00593E01"/>
    <w:rsid w:val="005B1355"/>
    <w:rsid w:val="005B5552"/>
    <w:rsid w:val="005C5505"/>
    <w:rsid w:val="005D4B6E"/>
    <w:rsid w:val="005E45C2"/>
    <w:rsid w:val="0062047D"/>
    <w:rsid w:val="00635C3B"/>
    <w:rsid w:val="00642832"/>
    <w:rsid w:val="0064498C"/>
    <w:rsid w:val="006739B9"/>
    <w:rsid w:val="00690506"/>
    <w:rsid w:val="006A3A94"/>
    <w:rsid w:val="006F6029"/>
    <w:rsid w:val="00705BA0"/>
    <w:rsid w:val="00731A1F"/>
    <w:rsid w:val="007339EE"/>
    <w:rsid w:val="007642A6"/>
    <w:rsid w:val="007B7ABF"/>
    <w:rsid w:val="007E147F"/>
    <w:rsid w:val="00815FA5"/>
    <w:rsid w:val="00830B6E"/>
    <w:rsid w:val="008511B6"/>
    <w:rsid w:val="00882C78"/>
    <w:rsid w:val="008B2418"/>
    <w:rsid w:val="008C6843"/>
    <w:rsid w:val="0090481E"/>
    <w:rsid w:val="00912337"/>
    <w:rsid w:val="009223B5"/>
    <w:rsid w:val="00945EB6"/>
    <w:rsid w:val="00950A69"/>
    <w:rsid w:val="009557FE"/>
    <w:rsid w:val="009711AE"/>
    <w:rsid w:val="00974DA2"/>
    <w:rsid w:val="00980EB1"/>
    <w:rsid w:val="0098660B"/>
    <w:rsid w:val="009A230A"/>
    <w:rsid w:val="009F2445"/>
    <w:rsid w:val="00A171EC"/>
    <w:rsid w:val="00A66BB6"/>
    <w:rsid w:val="00A71AE8"/>
    <w:rsid w:val="00A838EB"/>
    <w:rsid w:val="00AB23A2"/>
    <w:rsid w:val="00AD104B"/>
    <w:rsid w:val="00AE1A1E"/>
    <w:rsid w:val="00AE5102"/>
    <w:rsid w:val="00B23A13"/>
    <w:rsid w:val="00B349CC"/>
    <w:rsid w:val="00B41316"/>
    <w:rsid w:val="00B50818"/>
    <w:rsid w:val="00BD02E0"/>
    <w:rsid w:val="00C027F5"/>
    <w:rsid w:val="00C176AD"/>
    <w:rsid w:val="00C31891"/>
    <w:rsid w:val="00C33A39"/>
    <w:rsid w:val="00C355D5"/>
    <w:rsid w:val="00C518C3"/>
    <w:rsid w:val="00C52BF7"/>
    <w:rsid w:val="00C76F03"/>
    <w:rsid w:val="00C80EFE"/>
    <w:rsid w:val="00CB50DF"/>
    <w:rsid w:val="00CC3CEE"/>
    <w:rsid w:val="00D114E1"/>
    <w:rsid w:val="00D43C16"/>
    <w:rsid w:val="00D54C26"/>
    <w:rsid w:val="00D750B1"/>
    <w:rsid w:val="00DB0BCB"/>
    <w:rsid w:val="00DD114C"/>
    <w:rsid w:val="00DD582F"/>
    <w:rsid w:val="00DE54DE"/>
    <w:rsid w:val="00DE55E3"/>
    <w:rsid w:val="00DF241F"/>
    <w:rsid w:val="00E335BE"/>
    <w:rsid w:val="00E5389F"/>
    <w:rsid w:val="00E603BA"/>
    <w:rsid w:val="00E908E3"/>
    <w:rsid w:val="00E929E3"/>
    <w:rsid w:val="00EC26E8"/>
    <w:rsid w:val="00EF096F"/>
    <w:rsid w:val="00F24DB6"/>
    <w:rsid w:val="00F86FB1"/>
    <w:rsid w:val="00FE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7B89F"/>
  <w15:chartTrackingRefBased/>
  <w15:docId w15:val="{F46C57BA-AA44-40D5-B5B9-0D1F40B8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5BE"/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067ED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067ED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067ED"/>
    <w:pPr>
      <w:keepNext/>
      <w:spacing w:before="240" w:after="60"/>
      <w:outlineLvl w:val="2"/>
    </w:pPr>
    <w:rPr>
      <w:rFonts w:eastAsiaTheme="majorEastAsia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067ED"/>
    <w:pPr>
      <w:keepNext/>
      <w:spacing w:before="240" w:after="60"/>
      <w:outlineLvl w:val="3"/>
    </w:pPr>
    <w:rPr>
      <w:rFonts w:cstheme="majorBidi"/>
      <w:bCs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7ED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67ED"/>
    <w:rPr>
      <w:rFonts w:ascii="Arial" w:eastAsiaTheme="majorEastAsia" w:hAnsi="Arial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067ED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067ED"/>
    <w:rPr>
      <w:rFonts w:ascii="Arial" w:hAnsi="Arial" w:cstheme="majorBidi"/>
      <w:bCs/>
      <w:i/>
      <w:sz w:val="28"/>
      <w:szCs w:val="28"/>
    </w:rPr>
  </w:style>
  <w:style w:type="table" w:styleId="ListTable7Colorful">
    <w:name w:val="List Table 7 Colorful"/>
    <w:aliases w:val="Molly Table"/>
    <w:basedOn w:val="TableGrid"/>
    <w:uiPriority w:val="52"/>
    <w:rsid w:val="00AD104B"/>
    <w:rPr>
      <w:rFonts w:eastAsiaTheme="minorEastAsia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b/>
        <w:bCs/>
        <w:i/>
        <w:iCs/>
        <w:color w:val="auto"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AD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E335BE"/>
    <w:pPr>
      <w:autoSpaceDE w:val="0"/>
      <w:autoSpaceDN w:val="0"/>
      <w:adjustRightInd w:val="0"/>
      <w:spacing w:after="0" w:line="241" w:lineRule="atLeast"/>
    </w:pPr>
    <w:rPr>
      <w:rFonts w:ascii="Times" w:hAnsi="Times" w:cs="Times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7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B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B0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43C16"/>
    <w:pPr>
      <w:framePr w:hSpace="180" w:wrap="around" w:vAnchor="page" w:hAnchor="margin" w:xAlign="center" w:y="156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C16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C16"/>
    <w:pPr>
      <w:framePr w:hSpace="180" w:wrap="around" w:vAnchor="page" w:hAnchor="margin" w:xAlign="center" w:y="156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C16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D43C16"/>
    <w:rPr>
      <w:color w:val="0563C1" w:themeColor="hyperlink"/>
      <w:u w:val="single"/>
    </w:rPr>
  </w:style>
  <w:style w:type="paragraph" w:customStyle="1" w:styleId="Normal0">
    <w:name w:val="[Normal]"/>
    <w:uiPriority w:val="99"/>
    <w:rsid w:val="00D54C2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955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51357-3524-49B5-BCBA-7BBABD746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ebditch</dc:creator>
  <cp:keywords/>
  <dc:description/>
  <cp:lastModifiedBy>Molly Hebditch</cp:lastModifiedBy>
  <cp:revision>10</cp:revision>
  <dcterms:created xsi:type="dcterms:W3CDTF">2019-09-24T12:17:00Z</dcterms:created>
  <dcterms:modified xsi:type="dcterms:W3CDTF">2019-11-01T09:12:00Z</dcterms:modified>
</cp:coreProperties>
</file>